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5BA65" w14:textId="71C061CD" w:rsidR="0012496E" w:rsidRPr="0012496E" w:rsidRDefault="00F32803" w:rsidP="0012496E">
      <w:pPr>
        <w:keepNext/>
        <w:spacing w:before="100" w:after="200" w:line="276" w:lineRule="auto"/>
        <w:rPr>
          <w:rFonts w:ascii="Helvetica" w:eastAsia="SimSun" w:hAnsi="Helvetica" w:cs="Times New Roman"/>
          <w:b/>
          <w:bCs/>
          <w:sz w:val="22"/>
          <w:lang w:val="en-CA"/>
        </w:rPr>
      </w:pPr>
      <w:r>
        <w:rPr>
          <w:rFonts w:ascii="Arial" w:hAnsi="Arial" w:cs="Arial"/>
          <w:b/>
          <w:bCs/>
          <w:sz w:val="22"/>
          <w:lang w:val="en-GB"/>
        </w:rPr>
        <w:t>Multimedia Appendix 4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797"/>
        <w:gridCol w:w="991"/>
      </w:tblGrid>
      <w:tr w:rsidR="0012496E" w:rsidRPr="0012496E" w14:paraId="1BC9B881" w14:textId="77777777" w:rsidTr="004A6E86">
        <w:trPr>
          <w:trHeight w:val="194"/>
          <w:tblHeader/>
        </w:trPr>
        <w:tc>
          <w:tcPr>
            <w:tcW w:w="9350" w:type="dxa"/>
            <w:gridSpan w:val="3"/>
            <w:shd w:val="clear" w:color="auto" w:fill="6DAA2D"/>
            <w:vAlign w:val="center"/>
          </w:tcPr>
          <w:p w14:paraId="703CA29C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color w:val="FFFFFF"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color w:val="FFFFFF"/>
                <w:sz w:val="22"/>
              </w:rPr>
              <w:t>Database: EBM Reviews - Cochrane Central Register of Controlled Trials &lt;January 2022&gt;</w:t>
            </w:r>
          </w:p>
          <w:p w14:paraId="6137266B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color w:val="FFFFFF"/>
                <w:sz w:val="22"/>
              </w:rPr>
              <w:t>Search executed: April 5, 2022</w:t>
            </w:r>
          </w:p>
        </w:tc>
      </w:tr>
      <w:tr w:rsidR="0012496E" w:rsidRPr="0012496E" w14:paraId="292E4BA9" w14:textId="77777777" w:rsidTr="0012496E">
        <w:trPr>
          <w:trHeight w:val="70"/>
          <w:tblHeader/>
        </w:trPr>
        <w:tc>
          <w:tcPr>
            <w:tcW w:w="562" w:type="dxa"/>
            <w:shd w:val="clear" w:color="auto" w:fill="DBDBDB"/>
            <w:vAlign w:val="center"/>
          </w:tcPr>
          <w:p w14:paraId="24B7FA57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#</w:t>
            </w:r>
          </w:p>
        </w:tc>
        <w:tc>
          <w:tcPr>
            <w:tcW w:w="7797" w:type="dxa"/>
            <w:tcBorders>
              <w:bottom w:val="single" w:sz="4" w:space="0" w:color="auto"/>
            </w:tcBorders>
            <w:shd w:val="clear" w:color="auto" w:fill="DBDBDB"/>
            <w:vAlign w:val="center"/>
          </w:tcPr>
          <w:p w14:paraId="410BAE67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String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DBDBDB"/>
            <w:vAlign w:val="center"/>
          </w:tcPr>
          <w:p w14:paraId="782E743D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Hits</w:t>
            </w:r>
          </w:p>
        </w:tc>
      </w:tr>
      <w:tr w:rsidR="0012496E" w:rsidRPr="0012496E" w14:paraId="7751E1CD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701963D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819F5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exp Diabetes Mellitus, Type 2/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8806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9443</w:t>
            </w:r>
          </w:p>
        </w:tc>
      </w:tr>
      <w:tr w:rsidR="0012496E" w:rsidRPr="0012496E" w14:paraId="46A3DAA5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1B506A23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2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938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type 2" or "type II" or "type two" or adult or (ketosis adj resistan*) or matur* or late or "noninsulin" or "non-insulin" or slow* or stable or lipoatrophic) adj2 (diabete* or diabetic*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BD76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44355</w:t>
            </w:r>
          </w:p>
        </w:tc>
      </w:tr>
      <w:tr w:rsidR="0012496E" w:rsidRPr="0012496E" w14:paraId="4B00F198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1707BD5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3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689F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Mody" or "niddm" or "t2dm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6C14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8530</w:t>
            </w:r>
          </w:p>
        </w:tc>
      </w:tr>
      <w:tr w:rsidR="0012496E" w:rsidRPr="0012496E" w14:paraId="7102DA71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7E412E5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4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C469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1-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D715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47808</w:t>
            </w:r>
          </w:p>
        </w:tc>
      </w:tr>
      <w:tr w:rsidR="0012496E" w:rsidRPr="0012496E" w14:paraId="72E9D96F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1583235B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5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008B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hybrid" or "in-person" or "inperson" or "virtual" or "digital" or "platform" or "remote" or "tele" or "mobile" or "smartphone" or "smart phone" or "mobile phone" or "mobilephone" or "cellular") adj2 ("coaching" or consult* or guidance* or "guiding" or train* or workshop* or instructor* or tutor* or educator* or education*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C1AB8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513</w:t>
            </w:r>
          </w:p>
        </w:tc>
      </w:tr>
      <w:tr w:rsidR="0012496E" w:rsidRPr="0012496E" w14:paraId="4F40A0BD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10477A4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6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BA2EF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virtual" or "digital" or "platform" or "remote" or "tele") adj2 (management* or "system" or therapeutic* or "solutions" or "monitoring"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65ED4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484</w:t>
            </w:r>
          </w:p>
        </w:tc>
      </w:tr>
      <w:tr w:rsidR="0012496E" w:rsidRPr="0012496E" w14:paraId="79768281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7D635590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7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6C85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cellular" or "smart" or "remote" or "connected" or "flash") adj2 ("hba1c" or "Hemoglobin A1C" or "glucose" or "glycated haemoglobin" or "glycated hemoglobin"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E2A38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43</w:t>
            </w:r>
          </w:p>
        </w:tc>
      </w:tr>
      <w:tr w:rsidR="0012496E" w:rsidRPr="0012496E" w14:paraId="38C65C66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527978B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8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9B77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self-measurement of blood glucose" or "Self-Monitoring of Blood Glucose" or "SMBG" or "remote monitoring" or "smart glucose meter" or "continuous glucose monitoring" or "CGM" or "flash glucose monitoring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00AA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4607</w:t>
            </w:r>
          </w:p>
        </w:tc>
      </w:tr>
      <w:tr w:rsidR="0012496E" w:rsidRPr="0012496E" w14:paraId="7D649DDE" w14:textId="77777777" w:rsidTr="004A6E86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2CD38ED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9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AD8F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dario" or "dariohealth" or "vida" or "livongo" or "omada" or "lark" or "noom" or "onduo" or "onedrop" or "one drop" or "welldoc" or "virta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365C8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475</w:t>
            </w:r>
          </w:p>
        </w:tc>
      </w:tr>
      <w:tr w:rsidR="0012496E" w:rsidRPr="0012496E" w14:paraId="0160B80E" w14:textId="77777777" w:rsidTr="004A6E86">
        <w:trPr>
          <w:trHeight w:val="300"/>
        </w:trPr>
        <w:tc>
          <w:tcPr>
            <w:tcW w:w="562" w:type="dxa"/>
            <w:noWrap/>
            <w:vAlign w:val="center"/>
          </w:tcPr>
          <w:p w14:paraId="1809434A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0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7284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5-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00C32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1139</w:t>
            </w:r>
          </w:p>
        </w:tc>
      </w:tr>
      <w:tr w:rsidR="0012496E" w:rsidRPr="0012496E" w14:paraId="28FEA465" w14:textId="77777777" w:rsidTr="004A6E86">
        <w:trPr>
          <w:trHeight w:val="300"/>
        </w:trPr>
        <w:tc>
          <w:tcPr>
            <w:tcW w:w="562" w:type="dxa"/>
            <w:noWrap/>
            <w:vAlign w:val="center"/>
          </w:tcPr>
          <w:p w14:paraId="7681950C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1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FF4C1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4 and 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D7E30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908</w:t>
            </w:r>
          </w:p>
        </w:tc>
      </w:tr>
      <w:tr w:rsidR="0012496E" w:rsidRPr="0012496E" w14:paraId="1098CCA3" w14:textId="77777777" w:rsidTr="004A6E86">
        <w:trPr>
          <w:trHeight w:val="300"/>
        </w:trPr>
        <w:tc>
          <w:tcPr>
            <w:tcW w:w="562" w:type="dxa"/>
            <w:noWrap/>
            <w:vAlign w:val="center"/>
          </w:tcPr>
          <w:p w14:paraId="4BF58FEE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sz w:val="22"/>
                <w:lang w:eastAsia="en-CA"/>
              </w:rPr>
            </w:pPr>
            <w:r w:rsidRPr="0012496E">
              <w:rPr>
                <w:rFonts w:ascii="Helvetica" w:eastAsia="Times New Roman" w:hAnsi="Helvetica" w:cs="Helvetica"/>
                <w:sz w:val="22"/>
                <w:lang w:eastAsia="en-CA"/>
              </w:rPr>
              <w:t>12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F841D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limit 11 to english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C2087" w14:textId="77777777" w:rsidR="0012496E" w:rsidRPr="0012496E" w:rsidRDefault="0012496E" w:rsidP="0012496E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22"/>
                <w:lang w:eastAsia="en-CA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154</w:t>
            </w:r>
          </w:p>
        </w:tc>
      </w:tr>
    </w:tbl>
    <w:p w14:paraId="6BA118C3" w14:textId="77777777" w:rsidR="0012496E" w:rsidRDefault="0012496E" w:rsidP="0012496E">
      <w:pPr>
        <w:rPr>
          <w:rFonts w:ascii="Arial" w:hAnsi="Arial" w:cs="Arial"/>
          <w:sz w:val="22"/>
          <w:lang w:val="en-GB"/>
        </w:rPr>
      </w:pPr>
    </w:p>
    <w:sectPr w:rsidR="0012496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74FE90" w14:textId="77777777" w:rsidR="00CA478A" w:rsidRDefault="00CA478A" w:rsidP="00117666">
      <w:pPr>
        <w:spacing w:after="0"/>
      </w:pPr>
      <w:r>
        <w:separator/>
      </w:r>
    </w:p>
  </w:endnote>
  <w:endnote w:type="continuationSeparator" w:id="0">
    <w:p w14:paraId="57672391" w14:textId="77777777" w:rsidR="00CA478A" w:rsidRDefault="00CA47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A2A509" w14:textId="77777777" w:rsidR="00CA478A" w:rsidRDefault="00CA478A" w:rsidP="00117666">
      <w:pPr>
        <w:spacing w:after="0"/>
      </w:pPr>
      <w:r>
        <w:separator/>
      </w:r>
    </w:p>
  </w:footnote>
  <w:footnote w:type="continuationSeparator" w:id="0">
    <w:p w14:paraId="6675CD2E" w14:textId="77777777" w:rsidR="00CA478A" w:rsidRDefault="00CA478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562B93"/>
    <w:multiLevelType w:val="hybridMultilevel"/>
    <w:tmpl w:val="D6724F0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5504B6"/>
    <w:multiLevelType w:val="hybridMultilevel"/>
    <w:tmpl w:val="F9282CD0"/>
    <w:lvl w:ilvl="0" w:tplc="B1ACA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7EB0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41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E9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8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00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D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FEB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A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E79F0"/>
    <w:multiLevelType w:val="hybridMultilevel"/>
    <w:tmpl w:val="DF42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537D2C"/>
    <w:multiLevelType w:val="hybridMultilevel"/>
    <w:tmpl w:val="996EC110"/>
    <w:lvl w:ilvl="0" w:tplc="2D240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49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8F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C5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84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2C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06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2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27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2000A85"/>
    <w:multiLevelType w:val="hybridMultilevel"/>
    <w:tmpl w:val="8214A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B95C5C"/>
    <w:multiLevelType w:val="hybridMultilevel"/>
    <w:tmpl w:val="E0408C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4020F"/>
    <w:multiLevelType w:val="hybridMultilevel"/>
    <w:tmpl w:val="72ACB466"/>
    <w:lvl w:ilvl="0" w:tplc="4140A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CF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65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E5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C6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ED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5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2D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C7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B1EDD"/>
    <w:multiLevelType w:val="hybridMultilevel"/>
    <w:tmpl w:val="943AF0A6"/>
    <w:lvl w:ilvl="0" w:tplc="B3BCC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C0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8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68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4AA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8D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8C7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C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4A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4A97E08"/>
    <w:multiLevelType w:val="hybridMultilevel"/>
    <w:tmpl w:val="7966E3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52744"/>
    <w:multiLevelType w:val="hybridMultilevel"/>
    <w:tmpl w:val="3C3C57B8"/>
    <w:lvl w:ilvl="0" w:tplc="B3262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A80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7E3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18B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DAF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DCA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C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E9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E6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B707B5C"/>
    <w:multiLevelType w:val="hybridMultilevel"/>
    <w:tmpl w:val="967826C6"/>
    <w:lvl w:ilvl="0" w:tplc="DE261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0C32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69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9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E1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4D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AD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0E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05B188D"/>
    <w:multiLevelType w:val="hybridMultilevel"/>
    <w:tmpl w:val="F9EA3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FE03FA"/>
    <w:multiLevelType w:val="hybridMultilevel"/>
    <w:tmpl w:val="08B8E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75258045">
    <w:abstractNumId w:val="8"/>
  </w:num>
  <w:num w:numId="21" w16cid:durableId="1968000986">
    <w:abstractNumId w:val="19"/>
  </w:num>
  <w:num w:numId="22" w16cid:durableId="549420062">
    <w:abstractNumId w:val="4"/>
  </w:num>
  <w:num w:numId="23" w16cid:durableId="1924486419">
    <w:abstractNumId w:val="12"/>
  </w:num>
  <w:num w:numId="24" w16cid:durableId="84494393">
    <w:abstractNumId w:val="17"/>
  </w:num>
  <w:num w:numId="25" w16cid:durableId="93984130">
    <w:abstractNumId w:val="7"/>
  </w:num>
  <w:num w:numId="26" w16cid:durableId="1452506655">
    <w:abstractNumId w:val="2"/>
  </w:num>
  <w:num w:numId="27" w16cid:durableId="976953346">
    <w:abstractNumId w:val="10"/>
  </w:num>
  <w:num w:numId="28" w16cid:durableId="562301410">
    <w:abstractNumId w:val="14"/>
  </w:num>
  <w:num w:numId="29" w16cid:durableId="1633091805">
    <w:abstractNumId w:val="9"/>
  </w:num>
  <w:num w:numId="30" w16cid:durableId="1257666214">
    <w:abstractNumId w:val="1"/>
  </w:num>
  <w:num w:numId="31" w16cid:durableId="453908063">
    <w:abstractNumId w:val="18"/>
  </w:num>
  <w:num w:numId="32" w16cid:durableId="5968665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es Tech Thera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ttwfrlpvre7ee0acpprzd29999vvepp0a&quot;&gt;226 manuscript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03D24"/>
    <w:rsid w:val="0001436A"/>
    <w:rsid w:val="0001744A"/>
    <w:rsid w:val="00034304"/>
    <w:rsid w:val="00035434"/>
    <w:rsid w:val="00052A14"/>
    <w:rsid w:val="00077D53"/>
    <w:rsid w:val="00105FD9"/>
    <w:rsid w:val="00117666"/>
    <w:rsid w:val="00117D27"/>
    <w:rsid w:val="0012496E"/>
    <w:rsid w:val="00131E5C"/>
    <w:rsid w:val="0014110F"/>
    <w:rsid w:val="00144C97"/>
    <w:rsid w:val="001549D3"/>
    <w:rsid w:val="00160065"/>
    <w:rsid w:val="00177D84"/>
    <w:rsid w:val="001A256C"/>
    <w:rsid w:val="002002DE"/>
    <w:rsid w:val="00217088"/>
    <w:rsid w:val="002351F8"/>
    <w:rsid w:val="002631A4"/>
    <w:rsid w:val="00267D18"/>
    <w:rsid w:val="002740A5"/>
    <w:rsid w:val="002868E2"/>
    <w:rsid w:val="002869C3"/>
    <w:rsid w:val="002936E4"/>
    <w:rsid w:val="002B4A57"/>
    <w:rsid w:val="002C74CA"/>
    <w:rsid w:val="003244A4"/>
    <w:rsid w:val="00337EE8"/>
    <w:rsid w:val="0035127A"/>
    <w:rsid w:val="003544FB"/>
    <w:rsid w:val="003557BB"/>
    <w:rsid w:val="003D2F2D"/>
    <w:rsid w:val="003E6777"/>
    <w:rsid w:val="00401590"/>
    <w:rsid w:val="00447801"/>
    <w:rsid w:val="00452E9C"/>
    <w:rsid w:val="004735C8"/>
    <w:rsid w:val="004961FF"/>
    <w:rsid w:val="0050453B"/>
    <w:rsid w:val="00517A89"/>
    <w:rsid w:val="005250F2"/>
    <w:rsid w:val="005676A5"/>
    <w:rsid w:val="00593EEA"/>
    <w:rsid w:val="005A5EEE"/>
    <w:rsid w:val="005D05E9"/>
    <w:rsid w:val="0062020D"/>
    <w:rsid w:val="006375C7"/>
    <w:rsid w:val="00654E8F"/>
    <w:rsid w:val="00660D05"/>
    <w:rsid w:val="006820B1"/>
    <w:rsid w:val="006A67D2"/>
    <w:rsid w:val="006B7D14"/>
    <w:rsid w:val="006D1BFE"/>
    <w:rsid w:val="006E16F3"/>
    <w:rsid w:val="006F38B8"/>
    <w:rsid w:val="00701727"/>
    <w:rsid w:val="0070566C"/>
    <w:rsid w:val="0071221D"/>
    <w:rsid w:val="00714C50"/>
    <w:rsid w:val="00725A7D"/>
    <w:rsid w:val="007501BE"/>
    <w:rsid w:val="007568A0"/>
    <w:rsid w:val="00790BB3"/>
    <w:rsid w:val="007C206C"/>
    <w:rsid w:val="007F0EA6"/>
    <w:rsid w:val="00803D24"/>
    <w:rsid w:val="00817DD6"/>
    <w:rsid w:val="008207F2"/>
    <w:rsid w:val="00827F3E"/>
    <w:rsid w:val="00871C4A"/>
    <w:rsid w:val="00885156"/>
    <w:rsid w:val="008B10CA"/>
    <w:rsid w:val="008E4DC3"/>
    <w:rsid w:val="00903D88"/>
    <w:rsid w:val="00906CF7"/>
    <w:rsid w:val="009151AA"/>
    <w:rsid w:val="0093429D"/>
    <w:rsid w:val="00943573"/>
    <w:rsid w:val="0094675E"/>
    <w:rsid w:val="00970F7D"/>
    <w:rsid w:val="00994A3D"/>
    <w:rsid w:val="009C2B12"/>
    <w:rsid w:val="009C70F3"/>
    <w:rsid w:val="00A174D9"/>
    <w:rsid w:val="00A252C4"/>
    <w:rsid w:val="00A36156"/>
    <w:rsid w:val="00A569CD"/>
    <w:rsid w:val="00AB6715"/>
    <w:rsid w:val="00AD50A7"/>
    <w:rsid w:val="00AF0ABC"/>
    <w:rsid w:val="00B1671E"/>
    <w:rsid w:val="00B25EB8"/>
    <w:rsid w:val="00B354E1"/>
    <w:rsid w:val="00B37F4D"/>
    <w:rsid w:val="00B57135"/>
    <w:rsid w:val="00C52A7B"/>
    <w:rsid w:val="00C56BAF"/>
    <w:rsid w:val="00C661E6"/>
    <w:rsid w:val="00C679AA"/>
    <w:rsid w:val="00C75972"/>
    <w:rsid w:val="00CA478A"/>
    <w:rsid w:val="00CC0A3A"/>
    <w:rsid w:val="00CD066B"/>
    <w:rsid w:val="00CE4FEE"/>
    <w:rsid w:val="00D972F7"/>
    <w:rsid w:val="00DB59C3"/>
    <w:rsid w:val="00DC259A"/>
    <w:rsid w:val="00DE23E8"/>
    <w:rsid w:val="00DF3D9A"/>
    <w:rsid w:val="00DF7AF5"/>
    <w:rsid w:val="00E355B8"/>
    <w:rsid w:val="00E52377"/>
    <w:rsid w:val="00E622F8"/>
    <w:rsid w:val="00E64E17"/>
    <w:rsid w:val="00E72EE7"/>
    <w:rsid w:val="00E866C9"/>
    <w:rsid w:val="00EA3D3C"/>
    <w:rsid w:val="00F32803"/>
    <w:rsid w:val="00F46900"/>
    <w:rsid w:val="00F61D89"/>
    <w:rsid w:val="00FD2D8F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A256C"/>
    <w:pPr>
      <w:widowControl w:val="0"/>
      <w:spacing w:before="100" w:beforeAutospacing="1" w:after="100" w:afterAutospacing="1" w:line="276" w:lineRule="auto"/>
    </w:pPr>
    <w:rPr>
      <w:rFonts w:eastAsia="Times New Roman" w:cs="Times New Roman"/>
      <w:sz w:val="22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1A256C"/>
  </w:style>
  <w:style w:type="character" w:customStyle="1" w:styleId="eop">
    <w:name w:val="eop"/>
    <w:basedOn w:val="DefaultParagraphFont"/>
    <w:rsid w:val="001A256C"/>
  </w:style>
  <w:style w:type="paragraph" w:customStyle="1" w:styleId="EndNoteBibliographyTitle">
    <w:name w:val="EndNote Bibliography Title"/>
    <w:basedOn w:val="Normal"/>
    <w:link w:val="EndNoteBibliographyTitleChar"/>
    <w:rsid w:val="00117D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D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7D2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D27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7D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9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9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24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21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4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7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58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94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2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8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9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9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0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8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2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5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3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151408-5f06-4090-86ee-7b0fe1ffda8e">
      <Terms xmlns="http://schemas.microsoft.com/office/infopath/2007/PartnerControls"/>
    </lcf76f155ced4ddcb4097134ff3c332f>
    <TaxCatchAll xmlns="181dad5d-0b54-4cca-b1b1-40226d52b6f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3ABECC77F43B048AFB0CFB452B4" ma:contentTypeVersion="15" ma:contentTypeDescription="Create a new document." ma:contentTypeScope="" ma:versionID="98f9c38983d0d4767fbe7dbf04663892">
  <xsd:schema xmlns:xsd="http://www.w3.org/2001/XMLSchema" xmlns:xs="http://www.w3.org/2001/XMLSchema" xmlns:p="http://schemas.microsoft.com/office/2006/metadata/properties" xmlns:ns2="96151408-5f06-4090-86ee-7b0fe1ffda8e" xmlns:ns3="181dad5d-0b54-4cca-b1b1-40226d52b6fa" targetNamespace="http://schemas.microsoft.com/office/2006/metadata/properties" ma:root="true" ma:fieldsID="106893419dc60a83806c68dc0c27af6b" ns2:_="" ns3:_="">
    <xsd:import namespace="96151408-5f06-4090-86ee-7b0fe1ffda8e"/>
    <xsd:import namespace="181dad5d-0b54-4cca-b1b1-40226d52b6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51408-5f06-4090-86ee-7b0fe1ffda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dad5d-0b54-4cca-b1b1-40226d52b6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a28026b-e61b-44e3-be76-f11d45f8b808}" ma:internalName="TaxCatchAll" ma:showField="CatchAllData" ma:web="181dad5d-0b54-4cca-b1b1-40226d52b6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6151408-5f06-4090-86ee-7b0fe1ffda8e"/>
    <ds:schemaRef ds:uri="181dad5d-0b54-4cca-b1b1-40226d52b6f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4E3C4A-65B0-41C8-B64C-1ABBF81B9F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51408-5f06-4090-86ee-7b0fe1ffda8e"/>
    <ds:schemaRef ds:uri="181dad5d-0b54-4cca-b1b1-40226d52b6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kundan Pillai</cp:lastModifiedBy>
  <cp:revision>5</cp:revision>
  <cp:lastPrinted>2013-10-03T12:51:00Z</cp:lastPrinted>
  <dcterms:created xsi:type="dcterms:W3CDTF">2023-12-03T22:04:00Z</dcterms:created>
  <dcterms:modified xsi:type="dcterms:W3CDTF">2024-06-0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3ABECC77F43B048AFB0CFB452B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